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ED0" w:rsidRPr="003B0381" w:rsidRDefault="005A43E0" w:rsidP="003F507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038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6251467" cy="8085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960" cy="826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549B" w:rsidRPr="003B0381" w:rsidRDefault="00EF1ED0" w:rsidP="00BC4A60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3B0381">
        <w:rPr>
          <w:rFonts w:ascii="Times New Roman" w:eastAsia="楷体" w:hAnsi="Times New Roman" w:cs="Times New Roman"/>
          <w:b/>
          <w:color w:val="000000" w:themeColor="text1"/>
          <w:kern w:val="0"/>
          <w:sz w:val="24"/>
          <w:szCs w:val="24"/>
        </w:rPr>
        <w:t xml:space="preserve">Additional file 2: Figure S2. </w:t>
      </w:r>
      <w:r w:rsidRPr="003B0381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 xml:space="preserve">Diagram of the T-DNA region of the binary plasmid used for Agrobacterium tumefaciens-mediated transformation of </w:t>
      </w:r>
      <w:r w:rsidRPr="003B0381">
        <w:rPr>
          <w:rFonts w:ascii="Times New Roman" w:eastAsia="楷体" w:hAnsi="Times New Roman" w:cs="Times New Roman"/>
          <w:b/>
          <w:i/>
          <w:color w:val="000000" w:themeColor="text1"/>
          <w:sz w:val="24"/>
          <w:szCs w:val="24"/>
        </w:rPr>
        <w:t>S</w:t>
      </w:r>
      <w:r w:rsidR="00F57546" w:rsidRPr="003B0381">
        <w:rPr>
          <w:rFonts w:ascii="Times New Roman" w:eastAsia="楷体" w:hAnsi="Times New Roman" w:cs="Times New Roman"/>
          <w:b/>
          <w:i/>
          <w:color w:val="000000" w:themeColor="text1"/>
          <w:sz w:val="24"/>
          <w:szCs w:val="24"/>
        </w:rPr>
        <w:t>.</w:t>
      </w:r>
      <w:r w:rsidRPr="003B0381">
        <w:rPr>
          <w:rFonts w:ascii="Times New Roman" w:eastAsia="楷体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3B0381">
        <w:rPr>
          <w:rFonts w:ascii="Times New Roman" w:eastAsia="楷体" w:hAnsi="Times New Roman" w:cs="Times New Roman"/>
          <w:b/>
          <w:i/>
          <w:color w:val="000000" w:themeColor="text1"/>
          <w:sz w:val="24"/>
          <w:szCs w:val="24"/>
        </w:rPr>
        <w:t>miltiorrhiza</w:t>
      </w:r>
      <w:proofErr w:type="spellEnd"/>
      <w:r w:rsidRPr="003B0381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.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p35S</w:t>
      </w:r>
      <w:proofErr w:type="spellEnd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::</w:t>
      </w:r>
      <w:proofErr w:type="spellStart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mMDS</w:t>
      </w:r>
      <w:proofErr w:type="spellEnd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binary plasmid containing </w:t>
      </w:r>
      <w:proofErr w:type="spellStart"/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SmMDS</w:t>
      </w:r>
      <w:proofErr w:type="spellEnd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and </w:t>
      </w:r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GUS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under the control of the 35S promoter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，</w:t>
      </w:r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 xml:space="preserve">NPT </w:t>
      </w:r>
      <w:r w:rsidRPr="003B0381">
        <w:rPr>
          <w:rFonts w:ascii="MS Mincho" w:eastAsia="MS Mincho" w:hAnsi="MS Mincho" w:cs="MS Mincho" w:hint="eastAsia"/>
          <w:i/>
          <w:color w:val="000000" w:themeColor="text1"/>
          <w:sz w:val="24"/>
          <w:szCs w:val="24"/>
        </w:rPr>
        <w:t>Ⅱ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under the control of the neomycin phosphotransferase promoter.  35S-P, the </w:t>
      </w:r>
      <w:proofErr w:type="spellStart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aMV</w:t>
      </w:r>
      <w:proofErr w:type="spellEnd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35S</w:t>
      </w:r>
      <w:proofErr w:type="spellEnd"/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RNA promoter; </w:t>
      </w:r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NOS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-P, the promoter region of nopaline synthase; </w:t>
      </w:r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NOS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-T, the 3' nopaline synthase terminator region; </w:t>
      </w:r>
      <w:r w:rsidRPr="003B0381">
        <w:rPr>
          <w:rFonts w:ascii="Times New Roman" w:eastAsia="楷体" w:hAnsi="Times New Roman" w:cs="Times New Roman"/>
          <w:i/>
          <w:color w:val="000000" w:themeColor="text1"/>
          <w:sz w:val="24"/>
          <w:szCs w:val="24"/>
        </w:rPr>
        <w:t>NPT II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the neomycin phosphotransferase gene; </w:t>
      </w:r>
      <w:r w:rsidR="00730166" w:rsidRPr="00730166">
        <w:rPr>
          <w:rFonts w:ascii="Times New Roman" w:eastAsia="楷体" w:hAnsi="Times New Roman" w:cs="Times New Roman"/>
          <w:color w:val="FF0000"/>
          <w:sz w:val="24"/>
          <w:szCs w:val="24"/>
        </w:rPr>
        <w:t>F2A, self-cleaving 2A peptide;</w:t>
      </w:r>
      <w:r w:rsidR="00730166" w:rsidRPr="00730166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Pr="003B038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LB, left T-region border; RB, right T-region border.</w:t>
      </w:r>
    </w:p>
    <w:sectPr w:rsidR="00CD549B" w:rsidRPr="003B0381" w:rsidSect="00221A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5B5" w:rsidRDefault="007A05B5" w:rsidP="003172FF">
      <w:r>
        <w:separator/>
      </w:r>
    </w:p>
  </w:endnote>
  <w:endnote w:type="continuationSeparator" w:id="0">
    <w:p w:rsidR="007A05B5" w:rsidRDefault="007A05B5" w:rsidP="003172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5B5" w:rsidRDefault="007A05B5" w:rsidP="003172FF">
      <w:r>
        <w:separator/>
      </w:r>
    </w:p>
  </w:footnote>
  <w:footnote w:type="continuationSeparator" w:id="0">
    <w:p w:rsidR="007A05B5" w:rsidRDefault="007A05B5" w:rsidP="003172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4AF0"/>
    <w:rsid w:val="00026617"/>
    <w:rsid w:val="00034B75"/>
    <w:rsid w:val="000B15B1"/>
    <w:rsid w:val="000D54FB"/>
    <w:rsid w:val="00146694"/>
    <w:rsid w:val="001D5E29"/>
    <w:rsid w:val="00221ADE"/>
    <w:rsid w:val="00236F3A"/>
    <w:rsid w:val="0025086D"/>
    <w:rsid w:val="00265CB7"/>
    <w:rsid w:val="00274E74"/>
    <w:rsid w:val="002A2392"/>
    <w:rsid w:val="002F4AF0"/>
    <w:rsid w:val="003073CF"/>
    <w:rsid w:val="003172FF"/>
    <w:rsid w:val="003661CD"/>
    <w:rsid w:val="003A7A69"/>
    <w:rsid w:val="003B0381"/>
    <w:rsid w:val="003E3637"/>
    <w:rsid w:val="003F507F"/>
    <w:rsid w:val="004406E3"/>
    <w:rsid w:val="00470CEC"/>
    <w:rsid w:val="004763B5"/>
    <w:rsid w:val="004A0BB7"/>
    <w:rsid w:val="004A5E40"/>
    <w:rsid w:val="004B1499"/>
    <w:rsid w:val="005408B6"/>
    <w:rsid w:val="00581C49"/>
    <w:rsid w:val="00584A4C"/>
    <w:rsid w:val="005A43E0"/>
    <w:rsid w:val="006363BE"/>
    <w:rsid w:val="00645448"/>
    <w:rsid w:val="00656717"/>
    <w:rsid w:val="00660EA9"/>
    <w:rsid w:val="00730166"/>
    <w:rsid w:val="00755AC9"/>
    <w:rsid w:val="0078625C"/>
    <w:rsid w:val="007A05B5"/>
    <w:rsid w:val="008470C1"/>
    <w:rsid w:val="00852024"/>
    <w:rsid w:val="008734EC"/>
    <w:rsid w:val="00876A92"/>
    <w:rsid w:val="008B2E1B"/>
    <w:rsid w:val="008E5332"/>
    <w:rsid w:val="00930E89"/>
    <w:rsid w:val="00935396"/>
    <w:rsid w:val="009B04E5"/>
    <w:rsid w:val="00A75119"/>
    <w:rsid w:val="00AC430F"/>
    <w:rsid w:val="00AD0B19"/>
    <w:rsid w:val="00AF06DF"/>
    <w:rsid w:val="00B11E4C"/>
    <w:rsid w:val="00B2118D"/>
    <w:rsid w:val="00B750BD"/>
    <w:rsid w:val="00BC4A60"/>
    <w:rsid w:val="00C3294B"/>
    <w:rsid w:val="00C727CE"/>
    <w:rsid w:val="00CC7F33"/>
    <w:rsid w:val="00CD549B"/>
    <w:rsid w:val="00D0050C"/>
    <w:rsid w:val="00D56022"/>
    <w:rsid w:val="00D56296"/>
    <w:rsid w:val="00DA0368"/>
    <w:rsid w:val="00E077FB"/>
    <w:rsid w:val="00E1406E"/>
    <w:rsid w:val="00E16E54"/>
    <w:rsid w:val="00E46B4A"/>
    <w:rsid w:val="00E81ADE"/>
    <w:rsid w:val="00EF1ED0"/>
    <w:rsid w:val="00F32A02"/>
    <w:rsid w:val="00F46341"/>
    <w:rsid w:val="00F57546"/>
    <w:rsid w:val="00F66CCE"/>
    <w:rsid w:val="00F82209"/>
    <w:rsid w:val="00F95FAD"/>
    <w:rsid w:val="00F96BA9"/>
    <w:rsid w:val="00FA1D71"/>
    <w:rsid w:val="00FC09E2"/>
    <w:rsid w:val="00FE5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2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E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12058</cp:lastModifiedBy>
  <cp:revision>87</cp:revision>
  <dcterms:created xsi:type="dcterms:W3CDTF">2018-10-29T12:56:00Z</dcterms:created>
  <dcterms:modified xsi:type="dcterms:W3CDTF">2019-05-15T10:30:00Z</dcterms:modified>
</cp:coreProperties>
</file>